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147E63" w14:textId="74E62FD9" w:rsidR="000A0C86" w:rsidRPr="00AE6961" w:rsidRDefault="003E5B9E">
      <w:pPr>
        <w:rPr>
          <w:rFonts w:asciiTheme="majorHAnsi" w:hAnsiTheme="majorHAnsi" w:cstheme="majorHAnsi"/>
          <w:b/>
        </w:rPr>
      </w:pPr>
      <w:r w:rsidRPr="00AE6961">
        <w:rPr>
          <w:rFonts w:asciiTheme="majorHAnsi" w:hAnsiTheme="majorHAnsi" w:cstheme="majorHAnsi"/>
          <w:b/>
        </w:rPr>
        <w:t xml:space="preserve">Interview schedule: </w:t>
      </w:r>
      <w:r w:rsidR="006E65A3" w:rsidRPr="00AE6961">
        <w:rPr>
          <w:rFonts w:asciiTheme="majorHAnsi" w:hAnsiTheme="majorHAnsi" w:cstheme="majorHAnsi"/>
          <w:b/>
        </w:rPr>
        <w:t>Practitioner</w:t>
      </w:r>
      <w:r w:rsidR="00EF5CBC" w:rsidRPr="00AE6961">
        <w:rPr>
          <w:rFonts w:asciiTheme="majorHAnsi" w:hAnsiTheme="majorHAnsi" w:cstheme="majorHAnsi"/>
          <w:b/>
        </w:rPr>
        <w:t xml:space="preserve"> interview</w:t>
      </w:r>
    </w:p>
    <w:p w14:paraId="09DAA0AE" w14:textId="77777777" w:rsidR="003643FC" w:rsidRPr="00AE6961" w:rsidRDefault="003643FC" w:rsidP="004A4A72">
      <w:pPr>
        <w:pStyle w:val="Title"/>
        <w:jc w:val="left"/>
        <w:rPr>
          <w:rFonts w:asciiTheme="majorHAnsi" w:hAnsiTheme="majorHAnsi" w:cstheme="majorHAnsi"/>
          <w:b w:val="0"/>
          <w:bCs w:val="0"/>
          <w:szCs w:val="22"/>
        </w:rPr>
      </w:pPr>
    </w:p>
    <w:tbl>
      <w:tblPr>
        <w:tblStyle w:val="TableGrid"/>
        <w:tblpPr w:leftFromText="180" w:rightFromText="180" w:vertAnchor="text" w:horzAnchor="page" w:tblpX="1369" w:tblpY="36"/>
        <w:tblW w:w="9322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322"/>
      </w:tblGrid>
      <w:tr w:rsidR="004E78A2" w:rsidRPr="005A4E83" w14:paraId="723FDF1C" w14:textId="77777777" w:rsidTr="005B68F8">
        <w:trPr>
          <w:trHeight w:val="2133"/>
        </w:trPr>
        <w:tc>
          <w:tcPr>
            <w:tcW w:w="9322" w:type="dxa"/>
            <w:shd w:val="clear" w:color="auto" w:fill="D9D9D9" w:themeFill="background1" w:themeFillShade="D9"/>
          </w:tcPr>
          <w:p w14:paraId="6EEE42CE" w14:textId="3478F547" w:rsidR="004E78A2" w:rsidRPr="00AE6961" w:rsidRDefault="005B68F8" w:rsidP="004E78A2">
            <w:pPr>
              <w:pStyle w:val="Title"/>
              <w:numPr>
                <w:ilvl w:val="0"/>
                <w:numId w:val="3"/>
              </w:numPr>
              <w:ind w:left="426"/>
              <w:jc w:val="left"/>
              <w:rPr>
                <w:rFonts w:asciiTheme="majorHAnsi" w:hAnsiTheme="majorHAnsi" w:cstheme="majorHAnsi"/>
                <w:b w:val="0"/>
                <w:bCs w:val="0"/>
                <w:szCs w:val="22"/>
              </w:rPr>
            </w:pPr>
            <w:r w:rsidRPr="00AE6961">
              <w:rPr>
                <w:rFonts w:asciiTheme="majorHAnsi" w:hAnsiTheme="majorHAnsi" w:cstheme="majorHAnsi"/>
                <w:b w:val="0"/>
                <w:bCs w:val="0"/>
                <w:szCs w:val="22"/>
                <w:lang w:val="en-US"/>
              </w:rPr>
              <w:t>Introduce self</w:t>
            </w:r>
          </w:p>
          <w:p w14:paraId="101250C1" w14:textId="77777777" w:rsidR="005B68F8" w:rsidRPr="00AE6961" w:rsidRDefault="004E78A2" w:rsidP="005B68F8">
            <w:pPr>
              <w:pStyle w:val="Title"/>
              <w:numPr>
                <w:ilvl w:val="0"/>
                <w:numId w:val="3"/>
              </w:numPr>
              <w:ind w:left="426"/>
              <w:jc w:val="left"/>
              <w:rPr>
                <w:rFonts w:asciiTheme="majorHAnsi" w:hAnsiTheme="majorHAnsi" w:cstheme="majorHAnsi"/>
                <w:b w:val="0"/>
                <w:bCs w:val="0"/>
                <w:szCs w:val="22"/>
              </w:rPr>
            </w:pPr>
            <w:r w:rsidRPr="00AE6961">
              <w:rPr>
                <w:rFonts w:asciiTheme="majorHAnsi" w:hAnsiTheme="majorHAnsi" w:cstheme="majorHAnsi"/>
                <w:b w:val="0"/>
                <w:bCs w:val="0"/>
                <w:szCs w:val="22"/>
              </w:rPr>
              <w:t>Aim of the interview</w:t>
            </w:r>
            <w:r w:rsidR="00C60D58" w:rsidRPr="00AE6961">
              <w:rPr>
                <w:rFonts w:asciiTheme="majorHAnsi" w:hAnsiTheme="majorHAnsi" w:cstheme="majorHAnsi"/>
                <w:b w:val="0"/>
                <w:bCs w:val="0"/>
                <w:szCs w:val="22"/>
              </w:rPr>
              <w:t xml:space="preserve">: </w:t>
            </w:r>
          </w:p>
          <w:p w14:paraId="10A0DC83" w14:textId="4AE49194" w:rsidR="005B68F8" w:rsidRPr="00AE6961" w:rsidRDefault="005B68F8" w:rsidP="005B68F8">
            <w:pPr>
              <w:pStyle w:val="Title"/>
              <w:numPr>
                <w:ilvl w:val="0"/>
                <w:numId w:val="3"/>
              </w:numPr>
              <w:ind w:left="426"/>
              <w:jc w:val="left"/>
              <w:rPr>
                <w:rFonts w:asciiTheme="majorHAnsi" w:hAnsiTheme="majorHAnsi" w:cstheme="majorHAnsi"/>
                <w:b w:val="0"/>
                <w:bCs w:val="0"/>
                <w:szCs w:val="22"/>
              </w:rPr>
            </w:pPr>
            <w:r w:rsidRPr="00AE6961">
              <w:rPr>
                <w:rFonts w:asciiTheme="majorHAnsi" w:hAnsiTheme="majorHAnsi" w:cstheme="majorHAnsi"/>
                <w:b w:val="0"/>
                <w:bCs w:val="0"/>
                <w:szCs w:val="22"/>
              </w:rPr>
              <w:t>C</w:t>
            </w:r>
            <w:r w:rsidR="004E78A2" w:rsidRPr="00AE6961">
              <w:rPr>
                <w:rFonts w:asciiTheme="majorHAnsi" w:hAnsiTheme="majorHAnsi" w:cstheme="majorHAnsi"/>
                <w:b w:val="0"/>
                <w:bCs w:val="0"/>
                <w:szCs w:val="22"/>
              </w:rPr>
              <w:t>onfidentiality,</w:t>
            </w:r>
            <w:r w:rsidRPr="00AE6961">
              <w:rPr>
                <w:rFonts w:asciiTheme="majorHAnsi" w:hAnsiTheme="majorHAnsi" w:cstheme="majorHAnsi"/>
                <w:b w:val="0"/>
                <w:szCs w:val="22"/>
              </w:rPr>
              <w:t xml:space="preserve"> </w:t>
            </w:r>
            <w:r w:rsidR="008907E8" w:rsidRPr="00AE6961">
              <w:rPr>
                <w:rFonts w:asciiTheme="majorHAnsi" w:hAnsiTheme="majorHAnsi" w:cstheme="majorHAnsi"/>
                <w:b w:val="0"/>
                <w:szCs w:val="22"/>
                <w:u w:val="single"/>
                <w:lang w:val="en-US"/>
              </w:rPr>
              <w:t>c</w:t>
            </w:r>
            <w:r w:rsidRPr="00AE6961">
              <w:rPr>
                <w:rFonts w:asciiTheme="majorHAnsi" w:hAnsiTheme="majorHAnsi" w:cstheme="majorHAnsi"/>
                <w:b w:val="0"/>
                <w:szCs w:val="22"/>
                <w:u w:val="single"/>
                <w:lang w:val="en-US"/>
              </w:rPr>
              <w:t>heck participant is still happy to participate in the research</w:t>
            </w:r>
          </w:p>
          <w:p w14:paraId="0E409C97" w14:textId="35A1AF12" w:rsidR="005B68F8" w:rsidRPr="00AE6961" w:rsidRDefault="005B68F8" w:rsidP="004E78A2">
            <w:pPr>
              <w:pStyle w:val="Title"/>
              <w:numPr>
                <w:ilvl w:val="0"/>
                <w:numId w:val="3"/>
              </w:numPr>
              <w:ind w:left="426"/>
              <w:jc w:val="left"/>
              <w:rPr>
                <w:rFonts w:asciiTheme="majorHAnsi" w:hAnsiTheme="majorHAnsi" w:cstheme="majorHAnsi"/>
                <w:b w:val="0"/>
                <w:bCs w:val="0"/>
                <w:szCs w:val="22"/>
              </w:rPr>
            </w:pPr>
            <w:r w:rsidRPr="00AE6961">
              <w:rPr>
                <w:rFonts w:asciiTheme="majorHAnsi" w:hAnsiTheme="majorHAnsi" w:cstheme="majorHAnsi"/>
                <w:b w:val="0"/>
                <w:bCs w:val="0"/>
                <w:szCs w:val="22"/>
              </w:rPr>
              <w:t>Stress the following points:</w:t>
            </w:r>
          </w:p>
          <w:p w14:paraId="122FB30F" w14:textId="381BB6EE" w:rsidR="005B68F8" w:rsidRPr="00AE6961" w:rsidRDefault="005B68F8" w:rsidP="005B68F8">
            <w:pPr>
              <w:pStyle w:val="Title"/>
              <w:numPr>
                <w:ilvl w:val="0"/>
                <w:numId w:val="4"/>
              </w:numPr>
              <w:jc w:val="left"/>
              <w:rPr>
                <w:rFonts w:asciiTheme="majorHAnsi" w:hAnsiTheme="majorHAnsi" w:cstheme="majorHAnsi"/>
                <w:b w:val="0"/>
                <w:bCs w:val="0"/>
                <w:szCs w:val="22"/>
              </w:rPr>
            </w:pPr>
            <w:r w:rsidRPr="00AE6961">
              <w:rPr>
                <w:rFonts w:asciiTheme="majorHAnsi" w:hAnsiTheme="majorHAnsi" w:cstheme="majorHAnsi"/>
                <w:b w:val="0"/>
                <w:bCs w:val="0"/>
                <w:szCs w:val="22"/>
                <w:lang w:val="en-US"/>
              </w:rPr>
              <w:t>We</w:t>
            </w:r>
            <w:r w:rsidR="00587DE3" w:rsidRPr="00AE6961">
              <w:rPr>
                <w:rFonts w:asciiTheme="majorHAnsi" w:hAnsiTheme="majorHAnsi" w:cstheme="majorHAnsi"/>
                <w:b w:val="0"/>
                <w:bCs w:val="0"/>
                <w:szCs w:val="22"/>
                <w:lang w:val="en-US"/>
              </w:rPr>
              <w:t xml:space="preserve"> are interested in what is important to </w:t>
            </w:r>
            <w:r w:rsidRPr="00AE6961">
              <w:rPr>
                <w:rFonts w:asciiTheme="majorHAnsi" w:hAnsiTheme="majorHAnsi" w:cstheme="majorHAnsi"/>
                <w:b w:val="0"/>
                <w:bCs w:val="0"/>
                <w:szCs w:val="22"/>
                <w:lang w:val="en-US"/>
              </w:rPr>
              <w:t>you</w:t>
            </w:r>
          </w:p>
          <w:p w14:paraId="36609A5F" w14:textId="355C6881" w:rsidR="004E78A2" w:rsidRPr="00AE6961" w:rsidRDefault="005B68F8" w:rsidP="005B68F8">
            <w:pPr>
              <w:pStyle w:val="Title"/>
              <w:numPr>
                <w:ilvl w:val="0"/>
                <w:numId w:val="4"/>
              </w:numPr>
              <w:jc w:val="left"/>
              <w:rPr>
                <w:rFonts w:asciiTheme="majorHAnsi" w:hAnsiTheme="majorHAnsi" w:cstheme="majorHAnsi"/>
                <w:b w:val="0"/>
                <w:bCs w:val="0"/>
                <w:szCs w:val="22"/>
              </w:rPr>
            </w:pPr>
            <w:r w:rsidRPr="00AE6961">
              <w:rPr>
                <w:rFonts w:asciiTheme="majorHAnsi" w:hAnsiTheme="majorHAnsi" w:cstheme="majorHAnsi"/>
                <w:b w:val="0"/>
                <w:bCs w:val="0"/>
                <w:szCs w:val="22"/>
                <w:lang w:val="en-US"/>
              </w:rPr>
              <w:t>There</w:t>
            </w:r>
            <w:r w:rsidR="00587DE3" w:rsidRPr="00AE6961">
              <w:rPr>
                <w:rFonts w:asciiTheme="majorHAnsi" w:hAnsiTheme="majorHAnsi" w:cstheme="majorHAnsi"/>
                <w:b w:val="0"/>
                <w:bCs w:val="0"/>
                <w:szCs w:val="22"/>
                <w:lang w:val="en-US"/>
              </w:rPr>
              <w:t xml:space="preserve"> are no right or wrong answers, it is </w:t>
            </w:r>
            <w:r w:rsidR="001019DE" w:rsidRPr="00AE6961">
              <w:rPr>
                <w:rFonts w:asciiTheme="majorHAnsi" w:hAnsiTheme="majorHAnsi" w:cstheme="majorHAnsi"/>
                <w:b w:val="0"/>
                <w:bCs w:val="0"/>
                <w:szCs w:val="22"/>
                <w:lang w:val="en-US"/>
              </w:rPr>
              <w:t>your</w:t>
            </w:r>
            <w:r w:rsidR="00587DE3" w:rsidRPr="00AE6961">
              <w:rPr>
                <w:rFonts w:asciiTheme="majorHAnsi" w:hAnsiTheme="majorHAnsi" w:cstheme="majorHAnsi"/>
                <w:b w:val="0"/>
                <w:bCs w:val="0"/>
                <w:szCs w:val="22"/>
                <w:lang w:val="en-US"/>
              </w:rPr>
              <w:t xml:space="preserve"> perspective that we are interested in</w:t>
            </w:r>
          </w:p>
          <w:p w14:paraId="37B03DAC" w14:textId="1F666E86" w:rsidR="005B68F8" w:rsidRPr="00AE6961" w:rsidRDefault="005B68F8" w:rsidP="005B68F8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 w:cstheme="majorHAnsi"/>
                <w:sz w:val="22"/>
                <w:szCs w:val="22"/>
              </w:rPr>
            </w:pPr>
            <w:r w:rsidRPr="00AE6961">
              <w:rPr>
                <w:rFonts w:asciiTheme="majorHAnsi" w:eastAsia="Times New Roman" w:hAnsiTheme="majorHAnsi" w:cstheme="majorHAnsi"/>
                <w:sz w:val="22"/>
                <w:szCs w:val="22"/>
              </w:rPr>
              <w:t>You are not obliged to answer; if you don't want to talk about a subject, please say so and will move on</w:t>
            </w:r>
          </w:p>
          <w:p w14:paraId="1E6C3169" w14:textId="77777777" w:rsidR="005B68F8" w:rsidRPr="00AE6961" w:rsidRDefault="005B68F8" w:rsidP="005B68F8">
            <w:pPr>
              <w:pStyle w:val="ListParagraph"/>
              <w:ind w:left="426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6DE7A3BA" w14:textId="205790F3" w:rsidR="004E78A2" w:rsidRPr="00AE6961" w:rsidRDefault="004E78A2" w:rsidP="004E78A2">
            <w:pPr>
              <w:rPr>
                <w:rFonts w:asciiTheme="majorHAnsi" w:hAnsiTheme="majorHAnsi" w:cstheme="majorHAnsi"/>
                <w:color w:val="000090"/>
                <w:sz w:val="22"/>
                <w:szCs w:val="22"/>
              </w:rPr>
            </w:pPr>
            <w:r w:rsidRPr="00AE6961">
              <w:rPr>
                <w:rFonts w:asciiTheme="majorHAnsi" w:hAnsiTheme="majorHAnsi" w:cstheme="majorHAnsi"/>
                <w:color w:val="000090"/>
                <w:sz w:val="22"/>
                <w:szCs w:val="22"/>
              </w:rPr>
              <w:t>Prompts to check participant is happy to explore further sensitive issues:</w:t>
            </w:r>
            <w:r w:rsidR="005B68F8" w:rsidRPr="00AE6961">
              <w:rPr>
                <w:rFonts w:asciiTheme="majorHAnsi" w:hAnsiTheme="majorHAnsi" w:cstheme="majorHAnsi"/>
                <w:color w:val="000090"/>
                <w:sz w:val="22"/>
                <w:szCs w:val="22"/>
              </w:rPr>
              <w:t xml:space="preserve"> </w:t>
            </w:r>
            <w:r w:rsidRPr="00AE6961">
              <w:rPr>
                <w:rFonts w:asciiTheme="majorHAnsi" w:eastAsia="Times New Roman" w:hAnsiTheme="majorHAnsi" w:cstheme="majorHAnsi"/>
                <w:i/>
                <w:color w:val="000090"/>
                <w:sz w:val="22"/>
                <w:szCs w:val="22"/>
                <w:lang w:val="en-GB"/>
              </w:rPr>
              <w:t>Is it alright if we talk about that?</w:t>
            </w:r>
          </w:p>
          <w:p w14:paraId="6A81023D" w14:textId="3E30E1DF" w:rsidR="004E78A2" w:rsidRPr="00AE6961" w:rsidRDefault="004E78A2" w:rsidP="00C60D58">
            <w:pPr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</w:tr>
    </w:tbl>
    <w:p w14:paraId="0F089D1E" w14:textId="77777777" w:rsidR="003643FC" w:rsidRPr="00AE6961" w:rsidRDefault="003643FC">
      <w:pPr>
        <w:rPr>
          <w:rFonts w:asciiTheme="majorHAnsi" w:hAnsiTheme="majorHAnsi" w:cstheme="majorHAnsi"/>
          <w:sz w:val="22"/>
          <w:szCs w:val="22"/>
        </w:rPr>
      </w:pPr>
    </w:p>
    <w:p w14:paraId="5697D7E0" w14:textId="16C7E781" w:rsidR="00E44A62" w:rsidRPr="00AE6961" w:rsidRDefault="00F54CB3" w:rsidP="00DB5072">
      <w:pPr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>I</w:t>
      </w:r>
      <w:r w:rsidR="00DB5072"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would like to ask you about your </w:t>
      </w:r>
      <w:r w:rsidR="006E65A3"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experience of </w:t>
      </w:r>
      <w:r w:rsidR="00DA142F"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delivering the </w:t>
      </w:r>
      <w:proofErr w:type="spellStart"/>
      <w:r w:rsidR="00DA142F"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>ASSuRED</w:t>
      </w:r>
      <w:proofErr w:type="spellEnd"/>
      <w:r w:rsidR="00A91B00"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intervention </w:t>
      </w:r>
      <w:r w:rsidR="00DA142F"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>to people recruited into the study</w:t>
      </w:r>
      <w:r w:rsidR="00A91B00"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. </w:t>
      </w:r>
    </w:p>
    <w:p w14:paraId="63168BFD" w14:textId="73055F12" w:rsidR="00E44A62" w:rsidRPr="00AE6961" w:rsidRDefault="00E44A62" w:rsidP="00DB5072">
      <w:pPr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47570EC7" w14:textId="19658FD0" w:rsidR="00460578" w:rsidRPr="00AE6961" w:rsidRDefault="00E44A62" w:rsidP="007C7F63">
      <w:pPr>
        <w:rPr>
          <w:rFonts w:asciiTheme="majorHAnsi" w:eastAsia="Times New Roman" w:hAnsiTheme="majorHAnsi" w:cstheme="majorHAnsi"/>
          <w:b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b/>
          <w:sz w:val="22"/>
          <w:szCs w:val="22"/>
          <w:lang w:val="en-GB"/>
        </w:rPr>
        <w:t>Feasibility of intervention</w:t>
      </w:r>
    </w:p>
    <w:p w14:paraId="58B80210" w14:textId="77777777" w:rsidR="00EB6519" w:rsidRPr="00AE6961" w:rsidRDefault="00EB6519" w:rsidP="00594040">
      <w:pPr>
        <w:pStyle w:val="ListParagraph"/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119E099A" w14:textId="565CD996" w:rsidR="006476F4" w:rsidRPr="00AE6961" w:rsidRDefault="00DB5072" w:rsidP="000B5377">
      <w:pPr>
        <w:pStyle w:val="ListParagraph"/>
        <w:numPr>
          <w:ilvl w:val="0"/>
          <w:numId w:val="5"/>
        </w:numPr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Could you tell </w:t>
      </w:r>
      <w:r w:rsidR="00F54CB3"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>me</w:t>
      </w: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a</w:t>
      </w:r>
      <w:r w:rsidR="00B472B0"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bout how you have found </w:t>
      </w:r>
      <w:r w:rsidR="00A91B00"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delivering the intervention with people who have presented with self-harm? </w:t>
      </w:r>
    </w:p>
    <w:p w14:paraId="5787BAE9" w14:textId="77777777" w:rsidR="006476F4" w:rsidRPr="00AE6961" w:rsidRDefault="006476F4" w:rsidP="007C7F63">
      <w:pPr>
        <w:rPr>
          <w:rFonts w:asciiTheme="majorHAnsi" w:hAnsiTheme="majorHAnsi" w:cstheme="majorHAnsi"/>
          <w:lang w:val="en-GB"/>
        </w:rPr>
      </w:pPr>
    </w:p>
    <w:p w14:paraId="467579B1" w14:textId="0B5A6087" w:rsidR="006476F4" w:rsidRPr="00AE6961" w:rsidRDefault="006476F4" w:rsidP="007C7F63">
      <w:pPr>
        <w:pStyle w:val="ListParagraph"/>
        <w:numPr>
          <w:ilvl w:val="0"/>
          <w:numId w:val="6"/>
        </w:numPr>
        <w:ind w:left="1004"/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>What worked well?</w:t>
      </w:r>
    </w:p>
    <w:p w14:paraId="2E9E9C18" w14:textId="71C24EC5" w:rsidR="007F6CB7" w:rsidRPr="00AE6961" w:rsidRDefault="006476F4" w:rsidP="007C7F63">
      <w:pPr>
        <w:pStyle w:val="ListParagraph"/>
        <w:numPr>
          <w:ilvl w:val="0"/>
          <w:numId w:val="6"/>
        </w:numPr>
        <w:ind w:left="1004"/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>What didn’t work so well?</w:t>
      </w:r>
    </w:p>
    <w:p w14:paraId="3E523F67" w14:textId="77777777" w:rsidR="007F6CB7" w:rsidRPr="00AE6961" w:rsidRDefault="007F6CB7" w:rsidP="00AA2B24">
      <w:pPr>
        <w:pStyle w:val="ListParagraph"/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51D1130B" w14:textId="77777777" w:rsidR="00E44A62" w:rsidRPr="00AE6961" w:rsidRDefault="00E44A62" w:rsidP="007C7F63">
      <w:pPr>
        <w:pStyle w:val="ListParagraph"/>
        <w:ind w:left="644"/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Make sure every component of the intervention is covered: </w:t>
      </w:r>
    </w:p>
    <w:p w14:paraId="5CD4700D" w14:textId="77777777" w:rsidR="00E44A62" w:rsidRPr="00AE6961" w:rsidRDefault="00E44A62" w:rsidP="00E44A62">
      <w:pPr>
        <w:pStyle w:val="ListParagraph"/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5CDB8181" w14:textId="77777777" w:rsidR="00E44A62" w:rsidRPr="00AE6961" w:rsidRDefault="00E44A62" w:rsidP="00E44A62">
      <w:pPr>
        <w:pStyle w:val="ListParagraph"/>
        <w:numPr>
          <w:ilvl w:val="0"/>
          <w:numId w:val="7"/>
        </w:numPr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>Narrative interview – how did it compare to the usual assessment?</w:t>
      </w:r>
    </w:p>
    <w:p w14:paraId="6C042972" w14:textId="77777777" w:rsidR="00E44A62" w:rsidRPr="00AE6961" w:rsidRDefault="00E44A62" w:rsidP="00E44A62">
      <w:pPr>
        <w:pStyle w:val="ListParagraph"/>
        <w:numPr>
          <w:ilvl w:val="0"/>
          <w:numId w:val="7"/>
        </w:numPr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>Safety plan</w:t>
      </w:r>
    </w:p>
    <w:p w14:paraId="76B6F6B8" w14:textId="77777777" w:rsidR="00E44A62" w:rsidRPr="00AE6961" w:rsidRDefault="00E44A62" w:rsidP="00E44A62">
      <w:pPr>
        <w:pStyle w:val="ListParagraph"/>
        <w:numPr>
          <w:ilvl w:val="0"/>
          <w:numId w:val="7"/>
        </w:numPr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>72-hour phone call</w:t>
      </w:r>
    </w:p>
    <w:p w14:paraId="6423D7DE" w14:textId="77777777" w:rsidR="00E44A62" w:rsidRPr="00AE6961" w:rsidRDefault="00E44A62" w:rsidP="00E44A62">
      <w:pPr>
        <w:pStyle w:val="ListParagraph"/>
        <w:numPr>
          <w:ilvl w:val="0"/>
          <w:numId w:val="7"/>
        </w:numPr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Solution focused follow-ups </w:t>
      </w:r>
    </w:p>
    <w:p w14:paraId="4E1D568F" w14:textId="77777777" w:rsidR="00E44A62" w:rsidRPr="00AE6961" w:rsidRDefault="00E44A62" w:rsidP="00E44A62">
      <w:pPr>
        <w:pStyle w:val="ListParagraph"/>
        <w:numPr>
          <w:ilvl w:val="0"/>
          <w:numId w:val="7"/>
        </w:numPr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>Handover of the safety plan</w:t>
      </w:r>
    </w:p>
    <w:p w14:paraId="568E8FE7" w14:textId="36337699" w:rsidR="00E44A62" w:rsidRPr="00AE6961" w:rsidRDefault="00E44A62" w:rsidP="00E44A62">
      <w:pPr>
        <w:pStyle w:val="ListParagraph"/>
        <w:numPr>
          <w:ilvl w:val="0"/>
          <w:numId w:val="7"/>
        </w:numPr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>Letters</w:t>
      </w:r>
    </w:p>
    <w:p w14:paraId="306358C3" w14:textId="77777777" w:rsidR="00E44A62" w:rsidRPr="00AE6961" w:rsidRDefault="00E44A62" w:rsidP="007C7F63">
      <w:pPr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53A2AF65" w14:textId="77777777" w:rsidR="00E44A62" w:rsidRPr="00AE6961" w:rsidRDefault="00E44A62" w:rsidP="007C7F63">
      <w:pPr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1837616C" w14:textId="6F01A8A2" w:rsidR="00E44A62" w:rsidRPr="00AE6961" w:rsidRDefault="00E44A62" w:rsidP="00E44A62">
      <w:pPr>
        <w:pStyle w:val="ListParagraph"/>
        <w:numPr>
          <w:ilvl w:val="0"/>
          <w:numId w:val="5"/>
        </w:numPr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Did you include a trusted other in any of the sessions? Explore </w:t>
      </w:r>
    </w:p>
    <w:p w14:paraId="391F81C5" w14:textId="77777777" w:rsidR="00C12409" w:rsidRPr="00AE6961" w:rsidRDefault="00C12409" w:rsidP="007C7F63">
      <w:pPr>
        <w:pStyle w:val="ListParagraph"/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7C949B1C" w14:textId="4441419F" w:rsidR="00C12409" w:rsidRPr="00AE6961" w:rsidRDefault="00C12409" w:rsidP="00C12409">
      <w:pPr>
        <w:pStyle w:val="ListParagraph"/>
        <w:numPr>
          <w:ilvl w:val="0"/>
          <w:numId w:val="5"/>
        </w:numPr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>How did you organise the logistics of the follow ups? (E.g. scheduling,</w:t>
      </w:r>
      <w:r w:rsidR="003D51FF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format – intervention interval</w:t>
      </w: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</w:t>
      </w:r>
      <w:r w:rsidR="003D51FF">
        <w:rPr>
          <w:rFonts w:asciiTheme="majorHAnsi" w:eastAsia="Times New Roman" w:hAnsiTheme="majorHAnsi" w:cstheme="majorHAnsi"/>
          <w:sz w:val="22"/>
          <w:szCs w:val="22"/>
          <w:lang w:val="en-GB"/>
        </w:rPr>
        <w:t>input from researchers</w:t>
      </w: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) Challenges / ways to support </w:t>
      </w:r>
    </w:p>
    <w:p w14:paraId="2DAF4CBC" w14:textId="7232B830" w:rsidR="00C12409" w:rsidRPr="00AE6961" w:rsidRDefault="00C12409" w:rsidP="00C12409">
      <w:pPr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5CE0F73A" w14:textId="27AAB481" w:rsidR="00C12409" w:rsidRPr="00AE6961" w:rsidRDefault="00C12409" w:rsidP="00C12409">
      <w:pPr>
        <w:pStyle w:val="ListParagraph"/>
        <w:numPr>
          <w:ilvl w:val="0"/>
          <w:numId w:val="5"/>
        </w:numPr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Were the sessions face-to-face or remote? Explore </w:t>
      </w:r>
    </w:p>
    <w:p w14:paraId="31FFD2F0" w14:textId="77777777" w:rsidR="00982BAC" w:rsidRPr="00AE6961" w:rsidRDefault="00982BAC" w:rsidP="007C7F63">
      <w:pPr>
        <w:pStyle w:val="ListParagraph"/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507A4E5A" w14:textId="77777777" w:rsidR="00982BAC" w:rsidRPr="00AE6961" w:rsidRDefault="00982BAC" w:rsidP="00982BAC">
      <w:pPr>
        <w:pStyle w:val="ListParagraph"/>
        <w:numPr>
          <w:ilvl w:val="0"/>
          <w:numId w:val="5"/>
        </w:numPr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>How did you feel being recorded?</w:t>
      </w:r>
    </w:p>
    <w:p w14:paraId="1ED107C5" w14:textId="77777777" w:rsidR="00C12409" w:rsidRPr="00AE6961" w:rsidRDefault="00C12409" w:rsidP="007C7F63">
      <w:pPr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7F79AEAC" w14:textId="4B7A2B5F" w:rsidR="00E44A62" w:rsidRPr="00AE6961" w:rsidRDefault="00E44A62" w:rsidP="00E44A62">
      <w:pPr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28DEC6E3" w14:textId="4823E1B7" w:rsidR="00E44A62" w:rsidRPr="00AE6961" w:rsidRDefault="00E44A62" w:rsidP="00E44A62">
      <w:pPr>
        <w:rPr>
          <w:rFonts w:asciiTheme="majorHAnsi" w:eastAsia="Times New Roman" w:hAnsiTheme="majorHAnsi" w:cstheme="majorHAnsi"/>
          <w:b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b/>
          <w:sz w:val="22"/>
          <w:szCs w:val="22"/>
          <w:lang w:val="en-GB"/>
        </w:rPr>
        <w:t>Delivering intervention within NHS context</w:t>
      </w:r>
    </w:p>
    <w:p w14:paraId="35172CF4" w14:textId="77777777" w:rsidR="00E44A62" w:rsidRPr="00AE6961" w:rsidRDefault="00E44A62" w:rsidP="007C7F63">
      <w:pPr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7D5BC94E" w14:textId="2535CCA6" w:rsidR="00E44A62" w:rsidRPr="00AE6961" w:rsidRDefault="007F6CB7" w:rsidP="007C7F63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>How was it different with different patients? And different presenting problems?</w:t>
      </w:r>
      <w:r w:rsidR="00A54211"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 </w:t>
      </w:r>
      <w:r w:rsidR="00A54211" w:rsidRPr="00AE6961">
        <w:rPr>
          <w:rFonts w:asciiTheme="majorHAnsi" w:eastAsia="Times New Roman" w:hAnsiTheme="majorHAnsi" w:cstheme="majorHAnsi"/>
          <w:i/>
          <w:sz w:val="22"/>
          <w:szCs w:val="22"/>
          <w:lang w:val="en-GB"/>
        </w:rPr>
        <w:t>E.g. CAMHS/adult/complex cases/people who didn’t engage</w:t>
      </w:r>
    </w:p>
    <w:p w14:paraId="694DF9C3" w14:textId="77777777" w:rsidR="00E44A62" w:rsidRPr="00AE6961" w:rsidRDefault="00E44A62" w:rsidP="007C7F63">
      <w:pPr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3FAA1E8E" w14:textId="7C62F7D6" w:rsidR="00E44A62" w:rsidRPr="00AE6961" w:rsidRDefault="00E44A62" w:rsidP="00E44A62">
      <w:pPr>
        <w:pStyle w:val="ListParagraph"/>
        <w:numPr>
          <w:ilvl w:val="0"/>
          <w:numId w:val="5"/>
        </w:numPr>
        <w:rPr>
          <w:rFonts w:asciiTheme="majorHAnsi" w:hAnsiTheme="majorHAnsi" w:cstheme="majorHAnsi"/>
          <w:lang w:val="en-GB"/>
        </w:rPr>
      </w:pPr>
      <w:r w:rsidRPr="00AE6961">
        <w:rPr>
          <w:rFonts w:asciiTheme="majorHAnsi" w:hAnsiTheme="majorHAnsi" w:cstheme="majorHAnsi"/>
          <w:lang w:val="en-GB"/>
        </w:rPr>
        <w:t>How did you find delivering the intervention in the context of the NHS system and other services?</w:t>
      </w:r>
    </w:p>
    <w:p w14:paraId="5A4FAD81" w14:textId="77777777" w:rsidR="00C12409" w:rsidRPr="00AE6961" w:rsidRDefault="00E44A62" w:rsidP="00C12409">
      <w:pPr>
        <w:pStyle w:val="ListParagraph"/>
        <w:rPr>
          <w:rFonts w:asciiTheme="majorHAnsi" w:hAnsiTheme="majorHAnsi" w:cstheme="majorHAnsi"/>
          <w:lang w:val="en-GB"/>
        </w:rPr>
      </w:pPr>
      <w:r w:rsidRPr="00AE6961">
        <w:rPr>
          <w:rFonts w:asciiTheme="majorHAnsi" w:hAnsiTheme="majorHAnsi" w:cstheme="majorHAnsi"/>
          <w:lang w:val="en-GB"/>
        </w:rPr>
        <w:lastRenderedPageBreak/>
        <w:t>Prompts: Did you have participants who were linked with secondary services</w:t>
      </w:r>
      <w:r w:rsidR="00C12409" w:rsidRPr="00AE6961">
        <w:rPr>
          <w:rFonts w:asciiTheme="majorHAnsi" w:hAnsiTheme="majorHAnsi" w:cstheme="majorHAnsi"/>
          <w:lang w:val="en-GB"/>
        </w:rPr>
        <w:t xml:space="preserve">? How did that work? What were the challenges? How did you overcome them? </w:t>
      </w:r>
    </w:p>
    <w:p w14:paraId="75DCB623" w14:textId="3D0D463D" w:rsidR="00E44A62" w:rsidRPr="00AE6961" w:rsidRDefault="00C12409" w:rsidP="007C7F63">
      <w:pPr>
        <w:pStyle w:val="ListParagraph"/>
        <w:rPr>
          <w:rFonts w:asciiTheme="majorHAnsi" w:hAnsiTheme="majorHAnsi" w:cstheme="majorHAnsi"/>
          <w:lang w:val="en-GB"/>
        </w:rPr>
      </w:pPr>
      <w:r w:rsidRPr="00AE6961">
        <w:rPr>
          <w:rFonts w:asciiTheme="majorHAnsi" w:hAnsiTheme="majorHAnsi" w:cstheme="majorHAnsi"/>
          <w:lang w:val="en-GB"/>
        </w:rPr>
        <w:t>Explore: L</w:t>
      </w:r>
      <w:r w:rsidR="00E44A62" w:rsidRPr="00AE6961">
        <w:rPr>
          <w:rFonts w:asciiTheme="majorHAnsi" w:hAnsiTheme="majorHAnsi" w:cstheme="majorHAnsi"/>
          <w:i/>
          <w:lang w:val="en-GB"/>
        </w:rPr>
        <w:t xml:space="preserve">inks with GP’s, communication with other teams </w:t>
      </w:r>
      <w:r w:rsidRPr="00AE6961">
        <w:rPr>
          <w:rFonts w:asciiTheme="majorHAnsi" w:hAnsiTheme="majorHAnsi" w:cstheme="majorHAnsi"/>
          <w:i/>
          <w:lang w:val="en-GB"/>
        </w:rPr>
        <w:t>e.g.</w:t>
      </w:r>
      <w:r w:rsidR="00E44A62" w:rsidRPr="00AE6961">
        <w:rPr>
          <w:rFonts w:asciiTheme="majorHAnsi" w:hAnsiTheme="majorHAnsi" w:cstheme="majorHAnsi"/>
          <w:i/>
          <w:lang w:val="en-GB"/>
        </w:rPr>
        <w:t xml:space="preserve"> crisis teams/secondary services/voluntary</w:t>
      </w:r>
      <w:r w:rsidR="00E44A62" w:rsidRPr="00AE6961">
        <w:rPr>
          <w:rFonts w:asciiTheme="majorHAnsi" w:hAnsiTheme="majorHAnsi" w:cstheme="majorHAnsi"/>
          <w:lang w:val="en-GB"/>
        </w:rPr>
        <w:t>)</w:t>
      </w:r>
    </w:p>
    <w:p w14:paraId="27CBA0B9" w14:textId="744D651B" w:rsidR="00E44A62" w:rsidRPr="00AE6961" w:rsidRDefault="00E44A62" w:rsidP="00E44A62">
      <w:pPr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749B7E48" w14:textId="0C4874B7" w:rsidR="00C12409" w:rsidRPr="00AE6961" w:rsidRDefault="00C12409" w:rsidP="007C7F63">
      <w:pPr>
        <w:pStyle w:val="ListParagraph"/>
        <w:numPr>
          <w:ilvl w:val="0"/>
          <w:numId w:val="5"/>
        </w:numPr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Were there challenges in delivering the intervention within the team/organisation? </w:t>
      </w:r>
    </w:p>
    <w:p w14:paraId="1A9B56E5" w14:textId="7E375BE5" w:rsidR="00C12409" w:rsidRPr="00AE6961" w:rsidRDefault="00C12409" w:rsidP="007C7F63">
      <w:pPr>
        <w:pStyle w:val="ListParagraph"/>
        <w:numPr>
          <w:ilvl w:val="0"/>
          <w:numId w:val="5"/>
        </w:numPr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>What has supported your delivery of the intervention (personally, within the team, in the organisation)</w:t>
      </w:r>
    </w:p>
    <w:p w14:paraId="644434CE" w14:textId="77777777" w:rsidR="00982BAC" w:rsidRPr="00AE6961" w:rsidRDefault="00982BAC" w:rsidP="007C7F63">
      <w:pPr>
        <w:pStyle w:val="ListParagraph"/>
        <w:numPr>
          <w:ilvl w:val="0"/>
          <w:numId w:val="5"/>
        </w:numPr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What aspects of the intervention would you change? In what way?  </w:t>
      </w:r>
    </w:p>
    <w:p w14:paraId="52B23AF7" w14:textId="77777777" w:rsidR="00C12409" w:rsidRPr="00AE6961" w:rsidRDefault="00C12409" w:rsidP="007C7F63">
      <w:pPr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2D3C7F87" w14:textId="0313B8F0" w:rsidR="00C12409" w:rsidRPr="00AE6961" w:rsidRDefault="00C12409" w:rsidP="00E44A62">
      <w:pPr>
        <w:rPr>
          <w:rFonts w:asciiTheme="majorHAnsi" w:eastAsia="Times New Roman" w:hAnsiTheme="majorHAnsi" w:cstheme="majorHAnsi"/>
          <w:b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b/>
          <w:sz w:val="22"/>
          <w:szCs w:val="22"/>
          <w:lang w:val="en-GB"/>
        </w:rPr>
        <w:t>Training and supervision</w:t>
      </w:r>
    </w:p>
    <w:p w14:paraId="4EB86769" w14:textId="77777777" w:rsidR="00C12409" w:rsidRPr="00AE6961" w:rsidRDefault="00C12409" w:rsidP="007C7F63">
      <w:pPr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50CD3F27" w14:textId="2E72EBAE" w:rsidR="00C12409" w:rsidRPr="00AE6961" w:rsidRDefault="00C12409" w:rsidP="007C7F63">
      <w:pPr>
        <w:pStyle w:val="ListParagraph"/>
        <w:numPr>
          <w:ilvl w:val="0"/>
          <w:numId w:val="5"/>
        </w:numPr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How did you find the training? Did you feel ready to deliver the intervention after the training? </w:t>
      </w:r>
    </w:p>
    <w:p w14:paraId="45C7AE6F" w14:textId="2FE002F0" w:rsidR="00982BAC" w:rsidRPr="00AE6961" w:rsidRDefault="00982BAC" w:rsidP="007C7F63">
      <w:pPr>
        <w:pStyle w:val="ListParagraph"/>
        <w:numPr>
          <w:ilvl w:val="0"/>
          <w:numId w:val="5"/>
        </w:numPr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How did you find the manual? </w:t>
      </w:r>
    </w:p>
    <w:p w14:paraId="7E22B9BC" w14:textId="056F05E5" w:rsidR="00C12409" w:rsidRPr="00AE6961" w:rsidRDefault="00C12409" w:rsidP="007C7F63">
      <w:pPr>
        <w:pStyle w:val="ListParagraph"/>
        <w:numPr>
          <w:ilvl w:val="0"/>
          <w:numId w:val="5"/>
        </w:numPr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>How have you found supervision? Explore: content, frequency</w:t>
      </w:r>
      <w:r w:rsidR="00CC014A">
        <w:rPr>
          <w:rFonts w:asciiTheme="majorHAnsi" w:eastAsia="Times New Roman" w:hAnsiTheme="majorHAnsi" w:cstheme="majorHAnsi"/>
          <w:sz w:val="22"/>
          <w:szCs w:val="22"/>
          <w:lang w:val="en-GB"/>
        </w:rPr>
        <w:t>, preferences</w:t>
      </w:r>
    </w:p>
    <w:p w14:paraId="4636571D" w14:textId="50D05470" w:rsidR="00C12409" w:rsidRPr="00AE6961" w:rsidRDefault="00C12409" w:rsidP="00C12409">
      <w:pPr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63443B48" w14:textId="2A48B76F" w:rsidR="00C12409" w:rsidRPr="00AE6961" w:rsidRDefault="00C12409" w:rsidP="00C12409">
      <w:pPr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42B1E5C8" w14:textId="1775E4F8" w:rsidR="00982BAC" w:rsidRPr="00AE6961" w:rsidRDefault="00982BAC" w:rsidP="00C12409">
      <w:pPr>
        <w:rPr>
          <w:rFonts w:asciiTheme="majorHAnsi" w:eastAsia="Times New Roman" w:hAnsiTheme="majorHAnsi" w:cstheme="majorHAnsi"/>
          <w:b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b/>
          <w:sz w:val="22"/>
          <w:szCs w:val="22"/>
          <w:lang w:val="en-GB"/>
        </w:rPr>
        <w:t xml:space="preserve">Influence of practice </w:t>
      </w:r>
    </w:p>
    <w:p w14:paraId="20DDCA99" w14:textId="77777777" w:rsidR="00982BAC" w:rsidRPr="00AE6961" w:rsidRDefault="00982BAC" w:rsidP="007C7F63">
      <w:pPr>
        <w:rPr>
          <w:rFonts w:asciiTheme="majorHAnsi" w:eastAsia="Times New Roman" w:hAnsiTheme="majorHAnsi" w:cstheme="majorHAnsi"/>
          <w:b/>
          <w:sz w:val="22"/>
          <w:szCs w:val="22"/>
          <w:lang w:val="en-GB"/>
        </w:rPr>
      </w:pPr>
    </w:p>
    <w:p w14:paraId="706682E4" w14:textId="77777777" w:rsidR="00982BAC" w:rsidRPr="00AE6961" w:rsidRDefault="00982BAC" w:rsidP="007C7F63">
      <w:pPr>
        <w:pStyle w:val="ListParagraph"/>
        <w:numPr>
          <w:ilvl w:val="0"/>
          <w:numId w:val="5"/>
        </w:numPr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Are there ways in which your practice has changed in working with people presenting with self-harm since completing the training? </w:t>
      </w:r>
    </w:p>
    <w:p w14:paraId="27B86507" w14:textId="77777777" w:rsidR="00982BAC" w:rsidRPr="00AE6961" w:rsidRDefault="00982BAC" w:rsidP="00982BAC">
      <w:pPr>
        <w:pStyle w:val="ListParagraph"/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680887A5" w14:textId="5059B6F4" w:rsidR="00982BAC" w:rsidRPr="00AE6961" w:rsidRDefault="00982BAC" w:rsidP="00982BAC">
      <w:pPr>
        <w:pStyle w:val="ListParagraph"/>
        <w:numPr>
          <w:ilvl w:val="0"/>
          <w:numId w:val="5"/>
        </w:numPr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>What would you continue doing in your practice from this new approach?</w:t>
      </w:r>
    </w:p>
    <w:p w14:paraId="6BF61B5D" w14:textId="77777777" w:rsidR="00982BAC" w:rsidRPr="00AE6961" w:rsidRDefault="00982BAC" w:rsidP="007C7F63">
      <w:pPr>
        <w:pStyle w:val="ListParagraph"/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1CCC7D78" w14:textId="62C0A5D4" w:rsidR="00982BAC" w:rsidRPr="00AE6961" w:rsidRDefault="00982BAC" w:rsidP="007C7F63">
      <w:pPr>
        <w:pStyle w:val="ListParagraph"/>
        <w:numPr>
          <w:ilvl w:val="0"/>
          <w:numId w:val="5"/>
        </w:numPr>
        <w:rPr>
          <w:rFonts w:asciiTheme="majorHAnsi" w:eastAsia="Times New Roman" w:hAnsiTheme="majorHAnsi" w:cstheme="majorHAnsi"/>
          <w:sz w:val="22"/>
          <w:szCs w:val="22"/>
          <w:lang w:val="en-GB"/>
        </w:rPr>
      </w:pPr>
      <w:r w:rsidRPr="00AE6961">
        <w:rPr>
          <w:rFonts w:asciiTheme="majorHAnsi" w:eastAsia="Times New Roman" w:hAnsiTheme="majorHAnsi" w:cstheme="majorHAnsi"/>
          <w:sz w:val="22"/>
          <w:szCs w:val="22"/>
          <w:lang w:val="en-GB"/>
        </w:rPr>
        <w:t xml:space="preserve">Is there anything else that we haven’t covered that you would like to share about your experience of taking part in the ASsuRED study? </w:t>
      </w:r>
    </w:p>
    <w:p w14:paraId="05C9E9FE" w14:textId="2E226741" w:rsidR="00982BAC" w:rsidRPr="00AE6961" w:rsidRDefault="00982BAC" w:rsidP="00E44A62">
      <w:pPr>
        <w:pStyle w:val="ListParagraph"/>
        <w:ind w:left="644"/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78DFE201" w14:textId="77777777" w:rsidR="00982BAC" w:rsidRPr="00AE6961" w:rsidRDefault="00982BAC" w:rsidP="007C7F63">
      <w:pPr>
        <w:pStyle w:val="ListParagraph"/>
        <w:ind w:left="644"/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63FAC314" w14:textId="77777777" w:rsidR="009D37D7" w:rsidRPr="00AE6961" w:rsidRDefault="009D37D7" w:rsidP="007C7F63">
      <w:pPr>
        <w:pStyle w:val="ListParagraph"/>
        <w:ind w:left="644"/>
        <w:rPr>
          <w:rFonts w:asciiTheme="majorHAnsi" w:hAnsiTheme="majorHAnsi" w:cstheme="majorHAnsi"/>
          <w:lang w:val="en-GB"/>
        </w:rPr>
      </w:pPr>
    </w:p>
    <w:p w14:paraId="1A4A96DA" w14:textId="77777777" w:rsidR="002E6A5D" w:rsidRPr="00AE6961" w:rsidRDefault="002E6A5D" w:rsidP="007C7F63">
      <w:pPr>
        <w:pStyle w:val="ListParagraph"/>
        <w:ind w:left="644"/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6EEE1244" w14:textId="77777777" w:rsidR="003A7503" w:rsidRPr="00AE6961" w:rsidRDefault="003A7503" w:rsidP="003A7503">
      <w:pPr>
        <w:pStyle w:val="ListParagraph"/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16458AEB" w14:textId="77777777" w:rsidR="003A7503" w:rsidRPr="00AE6961" w:rsidRDefault="003A7503" w:rsidP="00AA2B24">
      <w:pPr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58012CC2" w14:textId="77777777" w:rsidR="007D05AF" w:rsidRPr="00AE6961" w:rsidRDefault="007D05AF" w:rsidP="00A64C5C">
      <w:pPr>
        <w:pStyle w:val="ListParagraph"/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695B165A" w14:textId="06840AA5" w:rsidR="00DA142F" w:rsidRPr="00AE6961" w:rsidRDefault="00DA142F" w:rsidP="007C7F63">
      <w:pPr>
        <w:pStyle w:val="ListParagraph"/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68ADB23E" w14:textId="77777777" w:rsidR="00D6652F" w:rsidRPr="00AE6961" w:rsidRDefault="00D6652F" w:rsidP="00A64C5C">
      <w:pPr>
        <w:pStyle w:val="ListParagraph"/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4CEED4F2" w14:textId="77777777" w:rsidR="00D6652F" w:rsidRPr="00AE6961" w:rsidRDefault="00D6652F" w:rsidP="00A64C5C">
      <w:pPr>
        <w:pStyle w:val="ListParagraph"/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6F205BAD" w14:textId="77777777" w:rsidR="001D2CA8" w:rsidRPr="00AE6961" w:rsidRDefault="001D2CA8" w:rsidP="001D2CA8">
      <w:pPr>
        <w:pStyle w:val="ListParagraph"/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6791867F" w14:textId="77777777" w:rsidR="001D2CA8" w:rsidRPr="00AE6961" w:rsidRDefault="001D2CA8" w:rsidP="001D2CA8">
      <w:pPr>
        <w:pStyle w:val="ListParagraph"/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6D357BB0" w14:textId="77777777" w:rsidR="009D37D7" w:rsidRPr="00AE6961" w:rsidRDefault="009D37D7" w:rsidP="009D37D7">
      <w:pPr>
        <w:pStyle w:val="ListParagraph"/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4E7C6A8E" w14:textId="7CC4A7D8" w:rsidR="00D110CB" w:rsidRPr="00AE6961" w:rsidRDefault="00D110CB" w:rsidP="00FC46C0">
      <w:pPr>
        <w:ind w:left="1080"/>
        <w:jc w:val="both"/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51783E33" w14:textId="77777777" w:rsidR="0091433A" w:rsidRPr="00AE6961" w:rsidRDefault="0091433A" w:rsidP="0091433A">
      <w:pPr>
        <w:pStyle w:val="ListParagraph"/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p w14:paraId="34858EC6" w14:textId="77777777" w:rsidR="00D64938" w:rsidRPr="00AE6961" w:rsidRDefault="00D64938" w:rsidP="00DC34F4">
      <w:pPr>
        <w:rPr>
          <w:rFonts w:asciiTheme="majorHAnsi" w:eastAsia="Times New Roman" w:hAnsiTheme="majorHAnsi" w:cstheme="majorHAnsi"/>
          <w:sz w:val="22"/>
          <w:szCs w:val="22"/>
          <w:lang w:val="en-GB"/>
        </w:rPr>
      </w:pPr>
    </w:p>
    <w:sectPr w:rsidR="00D64938" w:rsidRPr="00AE6961" w:rsidSect="00F9181E">
      <w:headerReference w:type="default" r:id="rId7"/>
      <w:pgSz w:w="11900" w:h="16820"/>
      <w:pgMar w:top="1135" w:right="1800" w:bottom="709" w:left="1800" w:header="35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7016AD" w14:textId="77777777" w:rsidR="00F9181E" w:rsidRDefault="00F9181E" w:rsidP="00A91EC5">
      <w:r>
        <w:separator/>
      </w:r>
    </w:p>
  </w:endnote>
  <w:endnote w:type="continuationSeparator" w:id="0">
    <w:p w14:paraId="1CEC109B" w14:textId="77777777" w:rsidR="00F9181E" w:rsidRDefault="00F9181E" w:rsidP="00A91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8E15C6" w14:textId="77777777" w:rsidR="00F9181E" w:rsidRDefault="00F9181E" w:rsidP="00A91EC5">
      <w:r>
        <w:separator/>
      </w:r>
    </w:p>
  </w:footnote>
  <w:footnote w:type="continuationSeparator" w:id="0">
    <w:p w14:paraId="4D97CC39" w14:textId="77777777" w:rsidR="00F9181E" w:rsidRDefault="00F9181E" w:rsidP="00A91EC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283E6" w14:textId="77777777" w:rsidR="00F73C0A" w:rsidRDefault="00F73C0A" w:rsidP="00F73C0A">
    <w:pPr>
      <w:pStyle w:val="Footer"/>
      <w:ind w:left="-709"/>
    </w:pPr>
    <w:r>
      <w:t>ASsuRED WP2</w:t>
    </w:r>
  </w:p>
  <w:p w14:paraId="45465B09" w14:textId="776E9C10" w:rsidR="008933F2" w:rsidRDefault="00F73C0A" w:rsidP="00181AA1">
    <w:pPr>
      <w:pStyle w:val="Footer"/>
      <w:ind w:left="-709"/>
      <w:rPr>
        <w:rFonts w:ascii="Arial" w:hAnsi="Arial" w:cs="Arial"/>
      </w:rPr>
    </w:pPr>
    <w:r w:rsidRPr="003F08A5">
      <w:t>IRAS ID 257373</w:t>
    </w:r>
    <w:r>
      <w:t xml:space="preserve">, </w:t>
    </w:r>
    <w:r w:rsidR="00181AA1" w:rsidRPr="003F08A5">
      <w:t>V</w:t>
    </w:r>
    <w:r w:rsidR="00181AA1">
      <w:t>1.</w:t>
    </w:r>
    <w:r w:rsidR="00BA3681">
      <w:t>2</w:t>
    </w:r>
    <w:r w:rsidR="00181AA1">
      <w:t xml:space="preserve"> 09.</w:t>
    </w:r>
    <w:r w:rsidR="00BA3681">
      <w:t>08</w:t>
    </w:r>
    <w:r w:rsidR="00181AA1">
      <w:t>.</w:t>
    </w:r>
    <w:r w:rsidR="00181AA1" w:rsidRPr="003F08A5">
      <w:t>20</w:t>
    </w:r>
    <w:r w:rsidR="00181AA1">
      <w:t>2</w:t>
    </w:r>
    <w:r w:rsidR="00BA3681">
      <w:t>1</w:t>
    </w:r>
  </w:p>
  <w:p w14:paraId="062DF4A8" w14:textId="77777777" w:rsidR="008933F2" w:rsidRDefault="008933F2" w:rsidP="00B47CC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D73C1"/>
    <w:multiLevelType w:val="hybridMultilevel"/>
    <w:tmpl w:val="2B907F9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147B25"/>
    <w:multiLevelType w:val="hybridMultilevel"/>
    <w:tmpl w:val="16F06D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F6257"/>
    <w:multiLevelType w:val="hybridMultilevel"/>
    <w:tmpl w:val="A656C3CE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A92A9F"/>
    <w:multiLevelType w:val="hybridMultilevel"/>
    <w:tmpl w:val="4D54EFAA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977CB8"/>
    <w:multiLevelType w:val="hybridMultilevel"/>
    <w:tmpl w:val="F9804F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487268"/>
    <w:multiLevelType w:val="hybridMultilevel"/>
    <w:tmpl w:val="AE822978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6" w15:restartNumberingAfterBreak="0">
    <w:nsid w:val="4B205961"/>
    <w:multiLevelType w:val="hybridMultilevel"/>
    <w:tmpl w:val="09DEC5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4B4FC0"/>
    <w:multiLevelType w:val="hybridMultilevel"/>
    <w:tmpl w:val="7D280CE2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61124225">
    <w:abstractNumId w:val="0"/>
  </w:num>
  <w:num w:numId="2" w16cid:durableId="666831544">
    <w:abstractNumId w:val="6"/>
  </w:num>
  <w:num w:numId="3" w16cid:durableId="2042700471">
    <w:abstractNumId w:val="4"/>
  </w:num>
  <w:num w:numId="4" w16cid:durableId="1850364333">
    <w:abstractNumId w:val="1"/>
  </w:num>
  <w:num w:numId="5" w16cid:durableId="219172682">
    <w:abstractNumId w:val="3"/>
  </w:num>
  <w:num w:numId="6" w16cid:durableId="40401832">
    <w:abstractNumId w:val="7"/>
  </w:num>
  <w:num w:numId="7" w16cid:durableId="1478720037">
    <w:abstractNumId w:val="5"/>
  </w:num>
  <w:num w:numId="8" w16cid:durableId="358573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E19"/>
    <w:rsid w:val="000349D7"/>
    <w:rsid w:val="000A0C86"/>
    <w:rsid w:val="000B5377"/>
    <w:rsid w:val="001019DE"/>
    <w:rsid w:val="0014514B"/>
    <w:rsid w:val="00150156"/>
    <w:rsid w:val="001616E6"/>
    <w:rsid w:val="00181AA1"/>
    <w:rsid w:val="001A3E1F"/>
    <w:rsid w:val="001D2CA8"/>
    <w:rsid w:val="001F1A77"/>
    <w:rsid w:val="001F56A5"/>
    <w:rsid w:val="00210573"/>
    <w:rsid w:val="00214D8C"/>
    <w:rsid w:val="00231690"/>
    <w:rsid w:val="002572D2"/>
    <w:rsid w:val="002B2205"/>
    <w:rsid w:val="002E6A5D"/>
    <w:rsid w:val="002F0546"/>
    <w:rsid w:val="003177F8"/>
    <w:rsid w:val="00323A74"/>
    <w:rsid w:val="00362F07"/>
    <w:rsid w:val="003643FC"/>
    <w:rsid w:val="0036771D"/>
    <w:rsid w:val="00373CA7"/>
    <w:rsid w:val="00381222"/>
    <w:rsid w:val="003A7503"/>
    <w:rsid w:val="003C3D1F"/>
    <w:rsid w:val="003D51FF"/>
    <w:rsid w:val="003E5B9E"/>
    <w:rsid w:val="003F75F0"/>
    <w:rsid w:val="00430150"/>
    <w:rsid w:val="00460578"/>
    <w:rsid w:val="00460F20"/>
    <w:rsid w:val="004A4A72"/>
    <w:rsid w:val="004C3339"/>
    <w:rsid w:val="004D4C73"/>
    <w:rsid w:val="004E78A2"/>
    <w:rsid w:val="00521C67"/>
    <w:rsid w:val="00534528"/>
    <w:rsid w:val="0054798A"/>
    <w:rsid w:val="00562CBC"/>
    <w:rsid w:val="00583ADD"/>
    <w:rsid w:val="00587DE3"/>
    <w:rsid w:val="00592DF1"/>
    <w:rsid w:val="00593ECA"/>
    <w:rsid w:val="00594040"/>
    <w:rsid w:val="00594BBB"/>
    <w:rsid w:val="00597E19"/>
    <w:rsid w:val="005A4E83"/>
    <w:rsid w:val="005B52DB"/>
    <w:rsid w:val="005B68F8"/>
    <w:rsid w:val="005C1D6F"/>
    <w:rsid w:val="0060365C"/>
    <w:rsid w:val="00637EDE"/>
    <w:rsid w:val="00643DE6"/>
    <w:rsid w:val="006476F4"/>
    <w:rsid w:val="0065363D"/>
    <w:rsid w:val="006A691C"/>
    <w:rsid w:val="006E65A3"/>
    <w:rsid w:val="007243D0"/>
    <w:rsid w:val="00741B18"/>
    <w:rsid w:val="00751079"/>
    <w:rsid w:val="007B5ED6"/>
    <w:rsid w:val="007C2BEF"/>
    <w:rsid w:val="007C7F63"/>
    <w:rsid w:val="007D05AF"/>
    <w:rsid w:val="007E0BD2"/>
    <w:rsid w:val="007F6CB7"/>
    <w:rsid w:val="00814B7D"/>
    <w:rsid w:val="00831CA5"/>
    <w:rsid w:val="00836F15"/>
    <w:rsid w:val="00844A54"/>
    <w:rsid w:val="008651D0"/>
    <w:rsid w:val="008907E8"/>
    <w:rsid w:val="008933F2"/>
    <w:rsid w:val="008E7155"/>
    <w:rsid w:val="009066FA"/>
    <w:rsid w:val="0091433A"/>
    <w:rsid w:val="009559C3"/>
    <w:rsid w:val="0096059C"/>
    <w:rsid w:val="00982BAC"/>
    <w:rsid w:val="009D37D7"/>
    <w:rsid w:val="009F6181"/>
    <w:rsid w:val="009F7131"/>
    <w:rsid w:val="00A1557A"/>
    <w:rsid w:val="00A54211"/>
    <w:rsid w:val="00A64C5C"/>
    <w:rsid w:val="00A91B00"/>
    <w:rsid w:val="00A91EC5"/>
    <w:rsid w:val="00AA2B24"/>
    <w:rsid w:val="00AA2F30"/>
    <w:rsid w:val="00AC77F4"/>
    <w:rsid w:val="00AE6961"/>
    <w:rsid w:val="00AF39AD"/>
    <w:rsid w:val="00B167AD"/>
    <w:rsid w:val="00B200B8"/>
    <w:rsid w:val="00B206FC"/>
    <w:rsid w:val="00B36DB7"/>
    <w:rsid w:val="00B472B0"/>
    <w:rsid w:val="00B47CCF"/>
    <w:rsid w:val="00BA2A92"/>
    <w:rsid w:val="00BA3681"/>
    <w:rsid w:val="00BE1703"/>
    <w:rsid w:val="00BF10CE"/>
    <w:rsid w:val="00BF43F6"/>
    <w:rsid w:val="00C12409"/>
    <w:rsid w:val="00C51527"/>
    <w:rsid w:val="00C60D58"/>
    <w:rsid w:val="00CA2C30"/>
    <w:rsid w:val="00CC014A"/>
    <w:rsid w:val="00D110CB"/>
    <w:rsid w:val="00D371F3"/>
    <w:rsid w:val="00D4321E"/>
    <w:rsid w:val="00D612D0"/>
    <w:rsid w:val="00D64938"/>
    <w:rsid w:val="00D6652F"/>
    <w:rsid w:val="00DA142F"/>
    <w:rsid w:val="00DB5072"/>
    <w:rsid w:val="00DC34F4"/>
    <w:rsid w:val="00DD140B"/>
    <w:rsid w:val="00E23FF8"/>
    <w:rsid w:val="00E43FC0"/>
    <w:rsid w:val="00E44A62"/>
    <w:rsid w:val="00E51D62"/>
    <w:rsid w:val="00E71B10"/>
    <w:rsid w:val="00E8258E"/>
    <w:rsid w:val="00E85006"/>
    <w:rsid w:val="00EA3FDF"/>
    <w:rsid w:val="00EB6519"/>
    <w:rsid w:val="00EB7CE4"/>
    <w:rsid w:val="00ED781F"/>
    <w:rsid w:val="00EF5CBC"/>
    <w:rsid w:val="00F15755"/>
    <w:rsid w:val="00F54CB3"/>
    <w:rsid w:val="00F55710"/>
    <w:rsid w:val="00F63D99"/>
    <w:rsid w:val="00F73C0A"/>
    <w:rsid w:val="00F9181E"/>
    <w:rsid w:val="00FA17E6"/>
    <w:rsid w:val="00FA7144"/>
    <w:rsid w:val="00FB52AA"/>
    <w:rsid w:val="00FC4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102C6B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3D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DE6"/>
    <w:rPr>
      <w:rFonts w:ascii="Lucida Grande" w:hAnsi="Lucida Grande" w:cs="Lucida Grande"/>
      <w:sz w:val="18"/>
      <w:szCs w:val="18"/>
    </w:rPr>
  </w:style>
  <w:style w:type="paragraph" w:styleId="Title">
    <w:name w:val="Title"/>
    <w:basedOn w:val="Normal"/>
    <w:link w:val="TitleChar"/>
    <w:qFormat/>
    <w:rsid w:val="004A4A72"/>
    <w:pPr>
      <w:jc w:val="center"/>
    </w:pPr>
    <w:rPr>
      <w:rFonts w:ascii="Times New Roman" w:eastAsia="Times New Roman" w:hAnsi="Times New Roman" w:cs="Times New Roman"/>
      <w:b/>
      <w:bCs/>
      <w:sz w:val="22"/>
      <w:lang w:val="en-GB"/>
    </w:rPr>
  </w:style>
  <w:style w:type="character" w:customStyle="1" w:styleId="TitleChar">
    <w:name w:val="Title Char"/>
    <w:basedOn w:val="DefaultParagraphFont"/>
    <w:link w:val="Title"/>
    <w:rsid w:val="004A4A72"/>
    <w:rPr>
      <w:rFonts w:ascii="Times New Roman" w:eastAsia="Times New Roman" w:hAnsi="Times New Roman" w:cs="Times New Roman"/>
      <w:b/>
      <w:bCs/>
      <w:sz w:val="22"/>
      <w:lang w:val="en-GB"/>
    </w:rPr>
  </w:style>
  <w:style w:type="paragraph" w:styleId="ListParagraph">
    <w:name w:val="List Paragraph"/>
    <w:basedOn w:val="Normal"/>
    <w:uiPriority w:val="34"/>
    <w:qFormat/>
    <w:rsid w:val="003643FC"/>
    <w:pPr>
      <w:ind w:left="720"/>
      <w:contextualSpacing/>
    </w:pPr>
  </w:style>
  <w:style w:type="table" w:styleId="TableGrid">
    <w:name w:val="Table Grid"/>
    <w:basedOn w:val="TableNormal"/>
    <w:uiPriority w:val="59"/>
    <w:rsid w:val="002316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1EC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1EC5"/>
  </w:style>
  <w:style w:type="paragraph" w:styleId="Footer">
    <w:name w:val="footer"/>
    <w:basedOn w:val="Normal"/>
    <w:link w:val="FooterChar"/>
    <w:uiPriority w:val="99"/>
    <w:unhideWhenUsed/>
    <w:rsid w:val="00A91EC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1EC5"/>
  </w:style>
  <w:style w:type="character" w:styleId="CommentReference">
    <w:name w:val="annotation reference"/>
    <w:basedOn w:val="DefaultParagraphFont"/>
    <w:uiPriority w:val="99"/>
    <w:semiHidden/>
    <w:unhideWhenUsed/>
    <w:rsid w:val="00836F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6F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6F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F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F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69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4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92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2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3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74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81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29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26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3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8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66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2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13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1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9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34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5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15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83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7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Xanthopoulou</dc:creator>
  <cp:keywords/>
  <dc:description/>
  <cp:lastModifiedBy>Frontiers</cp:lastModifiedBy>
  <cp:revision>26</cp:revision>
  <cp:lastPrinted>2021-09-06T13:57:00Z</cp:lastPrinted>
  <dcterms:created xsi:type="dcterms:W3CDTF">2020-05-06T14:43:00Z</dcterms:created>
  <dcterms:modified xsi:type="dcterms:W3CDTF">2024-02-26T09:2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1-09-24T09:16:23Z</vt:lpwstr>
  </property>
  <property fmtid="{D5CDD505-2E9C-101B-9397-08002B2CF9AE}" pid="4" name="MSIP_Label_06c24981-b6df-48f8-949b-0896357b9b03_Method">
    <vt:lpwstr>Privilege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30988571-2378-4bf3-aa86-71e97e40f531</vt:lpwstr>
  </property>
  <property fmtid="{D5CDD505-2E9C-101B-9397-08002B2CF9AE}" pid="8" name="MSIP_Label_06c24981-b6df-48f8-949b-0896357b9b03_ContentBits">
    <vt:lpwstr>0</vt:lpwstr>
  </property>
</Properties>
</file>